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BF306" w14:textId="530B0257" w:rsidR="00F02C97" w:rsidRDefault="00F02C97" w:rsidP="00C15ED8">
      <w:pPr>
        <w:rPr>
          <w:rFonts w:ascii="Arial" w:hAnsi="Arial" w:cs="Arial"/>
          <w:b/>
          <w:bCs/>
          <w:sz w:val="18"/>
          <w:szCs w:val="20"/>
        </w:rPr>
      </w:pPr>
      <w:bookmarkStart w:id="0" w:name="_Hlk150033078"/>
      <w:r>
        <w:rPr>
          <w:rFonts w:ascii="Arial" w:hAnsi="Arial" w:cs="Arial" w:hint="eastAsia"/>
          <w:b/>
          <w:bCs/>
          <w:sz w:val="18"/>
          <w:szCs w:val="20"/>
        </w:rPr>
        <w:t>T</w:t>
      </w:r>
      <w:r>
        <w:rPr>
          <w:rFonts w:ascii="Arial" w:hAnsi="Arial" w:cs="Arial"/>
          <w:b/>
          <w:bCs/>
          <w:sz w:val="18"/>
          <w:szCs w:val="20"/>
        </w:rPr>
        <w:t xml:space="preserve">able S1. </w:t>
      </w:r>
      <w:r w:rsidRPr="00F02C97">
        <w:rPr>
          <w:rFonts w:ascii="Arial" w:hAnsi="Arial" w:cs="Arial"/>
          <w:sz w:val="18"/>
          <w:szCs w:val="20"/>
        </w:rPr>
        <w:t>The cause of death for all donor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387"/>
        <w:gridCol w:w="2835"/>
      </w:tblGrid>
      <w:tr w:rsidR="009A369F" w:rsidRPr="009A369F" w14:paraId="36D66BA5" w14:textId="77777777" w:rsidTr="009A369F">
        <w:trPr>
          <w:trHeight w:val="285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4E36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ause of Deat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43B5" w14:textId="05CB9116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roportion (n, %)</w:t>
            </w:r>
          </w:p>
        </w:tc>
      </w:tr>
      <w:tr w:rsidR="009A369F" w:rsidRPr="009A369F" w14:paraId="0B38A7C5" w14:textId="77777777" w:rsidTr="009A369F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5A34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rebral Vascular Accid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EBF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9 (45.2%)</w:t>
            </w:r>
          </w:p>
        </w:tc>
      </w:tr>
      <w:tr w:rsidR="009A369F" w:rsidRPr="009A369F" w14:paraId="37775ED9" w14:textId="77777777" w:rsidTr="009A369F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F700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vere Trau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8AF2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4 (44.2%)</w:t>
            </w:r>
          </w:p>
        </w:tc>
      </w:tr>
      <w:tr w:rsidR="009A369F" w:rsidRPr="009A369F" w14:paraId="62A61A72" w14:textId="77777777" w:rsidTr="009A369F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8B43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oxic Ischemic Encephalopath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80C8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 (8.6%)</w:t>
            </w:r>
          </w:p>
        </w:tc>
      </w:tr>
      <w:tr w:rsidR="009A369F" w:rsidRPr="009A369F" w14:paraId="0392B86A" w14:textId="77777777" w:rsidTr="009A369F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48C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rebral Tum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F5F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 (1.1%)</w:t>
            </w:r>
          </w:p>
        </w:tc>
      </w:tr>
      <w:tr w:rsidR="009A369F" w:rsidRPr="009A369F" w14:paraId="6071D31D" w14:textId="77777777" w:rsidTr="009A369F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7960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entral Nervous System Infe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1A90" w14:textId="77777777" w:rsidR="009A369F" w:rsidRPr="009A369F" w:rsidRDefault="009A369F" w:rsidP="009A369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A369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 (0.9%)</w:t>
            </w:r>
          </w:p>
        </w:tc>
      </w:tr>
    </w:tbl>
    <w:p w14:paraId="7C5F62E5" w14:textId="77777777" w:rsidR="00F02C97" w:rsidRDefault="00F02C97" w:rsidP="00C15ED8">
      <w:pPr>
        <w:rPr>
          <w:rFonts w:ascii="Arial" w:hAnsi="Arial" w:cs="Arial"/>
          <w:b/>
          <w:bCs/>
          <w:sz w:val="18"/>
          <w:szCs w:val="20"/>
        </w:rPr>
      </w:pPr>
    </w:p>
    <w:p w14:paraId="444F54BE" w14:textId="77777777" w:rsidR="00F02C97" w:rsidRDefault="00F02C97" w:rsidP="00C15ED8">
      <w:pPr>
        <w:rPr>
          <w:rFonts w:ascii="Arial" w:hAnsi="Arial" w:cs="Arial"/>
          <w:b/>
          <w:bCs/>
          <w:sz w:val="18"/>
          <w:szCs w:val="20"/>
        </w:rPr>
      </w:pPr>
    </w:p>
    <w:p w14:paraId="7B39677D" w14:textId="77777777" w:rsidR="00F02C97" w:rsidRDefault="00F02C97" w:rsidP="00C15ED8">
      <w:pPr>
        <w:rPr>
          <w:rFonts w:ascii="Arial" w:hAnsi="Arial" w:cs="Arial"/>
          <w:b/>
          <w:bCs/>
          <w:sz w:val="18"/>
          <w:szCs w:val="20"/>
        </w:rPr>
      </w:pPr>
    </w:p>
    <w:p w14:paraId="4C76D7B0" w14:textId="49383650" w:rsidR="00C15ED8" w:rsidRPr="00473A89" w:rsidRDefault="00C15ED8" w:rsidP="00C15ED8">
      <w:pPr>
        <w:rPr>
          <w:sz w:val="18"/>
          <w:szCs w:val="20"/>
        </w:rPr>
      </w:pPr>
      <w:r w:rsidRPr="00473A89">
        <w:rPr>
          <w:rFonts w:ascii="Arial" w:hAnsi="Arial" w:cs="Arial" w:hint="eastAsia"/>
          <w:b/>
          <w:bCs/>
          <w:sz w:val="18"/>
          <w:szCs w:val="20"/>
        </w:rPr>
        <w:t>T</w:t>
      </w:r>
      <w:r w:rsidRPr="00473A89">
        <w:rPr>
          <w:rFonts w:ascii="Arial" w:hAnsi="Arial" w:cs="Arial"/>
          <w:b/>
          <w:bCs/>
          <w:sz w:val="18"/>
          <w:szCs w:val="20"/>
        </w:rPr>
        <w:t xml:space="preserve">able </w:t>
      </w:r>
      <w:r>
        <w:rPr>
          <w:rFonts w:ascii="Arial" w:hAnsi="Arial" w:cs="Arial"/>
          <w:b/>
          <w:bCs/>
          <w:sz w:val="18"/>
          <w:szCs w:val="20"/>
        </w:rPr>
        <w:t>S</w:t>
      </w:r>
      <w:r w:rsidR="00F02C97">
        <w:rPr>
          <w:rFonts w:ascii="Arial" w:hAnsi="Arial" w:cs="Arial"/>
          <w:b/>
          <w:bCs/>
          <w:sz w:val="18"/>
          <w:szCs w:val="20"/>
        </w:rPr>
        <w:t>2.</w:t>
      </w:r>
      <w:r w:rsidRPr="00473A89">
        <w:rPr>
          <w:rFonts w:ascii="Arial" w:hAnsi="Arial" w:cs="Arial"/>
          <w:b/>
          <w:bCs/>
          <w:sz w:val="18"/>
          <w:szCs w:val="20"/>
        </w:rPr>
        <w:t xml:space="preserve"> </w:t>
      </w:r>
      <w:r w:rsidRPr="00473A89">
        <w:rPr>
          <w:rFonts w:ascii="Arial" w:hAnsi="Arial" w:cs="Arial"/>
          <w:sz w:val="18"/>
          <w:szCs w:val="20"/>
        </w:rPr>
        <w:t xml:space="preserve">Validation of the relationship between the </w:t>
      </w:r>
      <w:r w:rsidRPr="00473A89">
        <w:rPr>
          <w:rFonts w:ascii="Arial" w:eastAsia="Arial" w:hAnsi="Arial" w:cs="Arial"/>
          <w:color w:val="000000"/>
          <w:sz w:val="18"/>
          <w:szCs w:val="18"/>
        </w:rPr>
        <w:t>G</w:t>
      </w:r>
      <w:r>
        <w:rPr>
          <w:rFonts w:ascii="Arial" w:eastAsia="Arial" w:hAnsi="Arial" w:cs="Arial"/>
          <w:color w:val="000000"/>
          <w:sz w:val="18"/>
          <w:szCs w:val="18"/>
        </w:rPr>
        <w:t>AR</w:t>
      </w:r>
      <w:r w:rsidRPr="00473A89">
        <w:rPr>
          <w:rFonts w:ascii="Arial" w:eastAsia="Arial" w:hAnsi="Arial" w:cs="Arial"/>
          <w:color w:val="000000"/>
          <w:sz w:val="18"/>
          <w:szCs w:val="18"/>
        </w:rPr>
        <w:t xml:space="preserve"> and the prevalence of FLD</w:t>
      </w:r>
    </w:p>
    <w:tbl>
      <w:tblPr>
        <w:tblW w:w="2389" w:type="pct"/>
        <w:tblLook w:val="0420" w:firstRow="1" w:lastRow="0" w:firstColumn="0" w:lastColumn="0" w:noHBand="0" w:noVBand="1"/>
      </w:tblPr>
      <w:tblGrid>
        <w:gridCol w:w="1419"/>
        <w:gridCol w:w="568"/>
        <w:gridCol w:w="1133"/>
        <w:gridCol w:w="849"/>
      </w:tblGrid>
      <w:tr w:rsidR="00C15ED8" w:rsidRPr="00473A89" w14:paraId="6E8081D4" w14:textId="77777777" w:rsidTr="008666D6">
        <w:trPr>
          <w:tblHeader/>
        </w:trPr>
        <w:tc>
          <w:tcPr>
            <w:tcW w:w="17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4BCA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7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377B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4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653D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C33C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C15ED8" w:rsidRPr="00473A89" w14:paraId="21ACCB99" w14:textId="77777777" w:rsidTr="008666D6">
        <w:tc>
          <w:tcPr>
            <w:tcW w:w="17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18239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AR</w:t>
            </w:r>
          </w:p>
        </w:tc>
        <w:tc>
          <w:tcPr>
            <w:tcW w:w="7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DA73C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4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5A387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1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, 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F6044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C15ED8" w:rsidRPr="00473A89" w14:paraId="6F2F3B53" w14:textId="77777777" w:rsidTr="008666D6"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B7D93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D7E2B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0493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43C9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5ED8" w:rsidRPr="00473A89" w14:paraId="34554F9C" w14:textId="77777777" w:rsidTr="008666D6"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3E008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Elders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65690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3D358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F9934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5ED8" w:rsidRPr="00473A89" w14:paraId="33660BCF" w14:textId="77777777" w:rsidTr="008666D6"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BE6D8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Youngs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3B7C5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EF77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, 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8551D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C15ED8" w:rsidRPr="00473A89" w14:paraId="63FDFF54" w14:textId="77777777" w:rsidTr="008666D6"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FC89B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FDC4A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2F7FF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0C7CE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5ED8" w:rsidRPr="00473A89" w14:paraId="7FA33F96" w14:textId="77777777" w:rsidTr="008666D6"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91D06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2B0D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F4A39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F1E88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5ED8" w:rsidRPr="00473A89" w14:paraId="78B7E961" w14:textId="77777777" w:rsidTr="008666D6"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B6B2F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B021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0DBD2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, 1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DEE9E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C15ED8" w:rsidRPr="00473A89" w14:paraId="6B914079" w14:textId="77777777" w:rsidTr="008666D6">
        <w:tc>
          <w:tcPr>
            <w:tcW w:w="17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1211B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71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CDD1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7AFEF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5119B" w14:textId="77777777" w:rsidR="00C15ED8" w:rsidRPr="00473A89" w:rsidRDefault="00C15ED8" w:rsidP="008666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3A89">
              <w:rPr>
                <w:rFonts w:ascii="Arial" w:eastAsia="Arial" w:hAnsi="Arial" w:cs="Arial"/>
                <w:color w:val="000000"/>
                <w:sz w:val="16"/>
                <w:szCs w:val="16"/>
              </w:rPr>
              <w:t>0.12</w:t>
            </w:r>
          </w:p>
        </w:tc>
      </w:tr>
    </w:tbl>
    <w:p w14:paraId="3E6341A4" w14:textId="77777777" w:rsidR="00C15ED8" w:rsidRDefault="00C15ED8" w:rsidP="00C15ED8">
      <w:pPr>
        <w:rPr>
          <w:rFonts w:ascii="Arial" w:hAnsi="Arial" w:cs="Arial"/>
          <w:sz w:val="16"/>
          <w:szCs w:val="16"/>
        </w:rPr>
      </w:pPr>
      <w:r w:rsidRPr="00073155">
        <w:rPr>
          <w:rFonts w:ascii="Arial" w:hAnsi="Arial" w:cs="Arial"/>
          <w:i/>
          <w:iCs/>
          <w:sz w:val="16"/>
          <w:szCs w:val="16"/>
        </w:rPr>
        <w:t xml:space="preserve">GAR </w:t>
      </w:r>
      <w:r w:rsidRPr="00073155">
        <w:rPr>
          <w:rFonts w:ascii="Arial" w:hAnsi="Arial" w:cs="Arial"/>
          <w:sz w:val="16"/>
          <w:szCs w:val="16"/>
        </w:rPr>
        <w:t xml:space="preserve">Glucose-Albumin </w:t>
      </w:r>
      <w:r>
        <w:rPr>
          <w:rFonts w:ascii="Arial" w:hAnsi="Arial" w:cs="Arial"/>
          <w:sz w:val="16"/>
          <w:szCs w:val="16"/>
        </w:rPr>
        <w:t>Ratio</w:t>
      </w:r>
      <w:r w:rsidRPr="00073155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  <w:r w:rsidRPr="009F47C4">
        <w:rPr>
          <w:rFonts w:ascii="Arial" w:hAnsi="Arial" w:cs="Arial" w:hint="eastAsia"/>
          <w:i/>
          <w:iCs/>
          <w:sz w:val="16"/>
          <w:szCs w:val="16"/>
        </w:rPr>
        <w:t>B</w:t>
      </w:r>
      <w:r w:rsidRPr="009F47C4">
        <w:rPr>
          <w:rFonts w:ascii="Arial" w:hAnsi="Arial" w:cs="Arial"/>
          <w:i/>
          <w:iCs/>
          <w:sz w:val="16"/>
          <w:szCs w:val="16"/>
        </w:rPr>
        <w:t>MI</w:t>
      </w:r>
      <w:r w:rsidRPr="009F47C4">
        <w:rPr>
          <w:rFonts w:ascii="Arial" w:hAnsi="Arial" w:cs="Arial"/>
          <w:sz w:val="16"/>
          <w:szCs w:val="16"/>
        </w:rPr>
        <w:t xml:space="preserve"> body mass index</w:t>
      </w:r>
      <w:r>
        <w:rPr>
          <w:rFonts w:ascii="Arial" w:hAnsi="Arial" w:cs="Arial"/>
          <w:sz w:val="16"/>
          <w:szCs w:val="16"/>
        </w:rPr>
        <w:t>.</w:t>
      </w:r>
    </w:p>
    <w:p w14:paraId="59F30609" w14:textId="77777777" w:rsidR="00C15ED8" w:rsidRDefault="00C15ED8" w:rsidP="005C0774"/>
    <w:p w14:paraId="1375F967" w14:textId="77777777" w:rsidR="00C15ED8" w:rsidRDefault="00C15ED8" w:rsidP="005C0774"/>
    <w:p w14:paraId="4D832264" w14:textId="77777777" w:rsidR="00C15ED8" w:rsidRDefault="00C15ED8" w:rsidP="005C0774"/>
    <w:p w14:paraId="2073CE40" w14:textId="77777777" w:rsidR="00C15ED8" w:rsidRDefault="00C15ED8" w:rsidP="005C0774"/>
    <w:p w14:paraId="71D7FC58" w14:textId="77777777" w:rsidR="00C15ED8" w:rsidRDefault="00C15ED8" w:rsidP="005C0774"/>
    <w:p w14:paraId="32A55251" w14:textId="77777777" w:rsidR="00C15ED8" w:rsidRDefault="00C15ED8" w:rsidP="005C0774"/>
    <w:p w14:paraId="24E891B8" w14:textId="77777777" w:rsidR="00C15ED8" w:rsidRDefault="00C15ED8" w:rsidP="005C0774"/>
    <w:p w14:paraId="23E542DB" w14:textId="20ECA6D1" w:rsidR="00473A89" w:rsidRPr="00185373" w:rsidRDefault="007C23DF" w:rsidP="005C0774">
      <w:pPr>
        <w:rPr>
          <w:rFonts w:ascii="Arial" w:hAnsi="Arial" w:cs="Arial"/>
          <w:sz w:val="18"/>
          <w:szCs w:val="20"/>
        </w:rPr>
      </w:pPr>
      <w:r w:rsidRPr="00185373">
        <w:rPr>
          <w:rFonts w:ascii="Arial" w:hAnsi="Arial" w:cs="Arial" w:hint="eastAsia"/>
          <w:b/>
          <w:bCs/>
          <w:sz w:val="18"/>
          <w:szCs w:val="20"/>
        </w:rPr>
        <w:t>T</w:t>
      </w:r>
      <w:r w:rsidRPr="00185373">
        <w:rPr>
          <w:rFonts w:ascii="Arial" w:hAnsi="Arial" w:cs="Arial"/>
          <w:b/>
          <w:bCs/>
          <w:sz w:val="18"/>
          <w:szCs w:val="20"/>
        </w:rPr>
        <w:t>able S</w:t>
      </w:r>
      <w:r w:rsidR="00F02C97">
        <w:rPr>
          <w:rFonts w:ascii="Arial" w:hAnsi="Arial" w:cs="Arial"/>
          <w:b/>
          <w:bCs/>
          <w:sz w:val="18"/>
          <w:szCs w:val="20"/>
        </w:rPr>
        <w:t>3</w:t>
      </w:r>
      <w:r w:rsidRPr="00185373">
        <w:rPr>
          <w:rFonts w:ascii="Arial" w:hAnsi="Arial" w:cs="Arial"/>
          <w:sz w:val="18"/>
          <w:szCs w:val="20"/>
        </w:rPr>
        <w:t>. Genetically predicted diabetes-adjusted associations of genetically predicted glucose and a</w:t>
      </w:r>
      <w:r w:rsidR="00185373" w:rsidRPr="00185373">
        <w:rPr>
          <w:rFonts w:ascii="Arial" w:hAnsi="Arial" w:cs="Arial"/>
          <w:sz w:val="18"/>
          <w:szCs w:val="20"/>
        </w:rPr>
        <w:t>lb</w:t>
      </w:r>
      <w:r w:rsidRPr="00185373">
        <w:rPr>
          <w:rFonts w:ascii="Arial" w:hAnsi="Arial" w:cs="Arial"/>
          <w:sz w:val="18"/>
          <w:szCs w:val="20"/>
        </w:rPr>
        <w:t xml:space="preserve">umin with risk of nonalcoholic fatty liver disease in </w:t>
      </w:r>
      <w:r w:rsidR="00D07514">
        <w:rPr>
          <w:rFonts w:ascii="Arial" w:hAnsi="Arial" w:cs="Arial"/>
          <w:sz w:val="18"/>
          <w:szCs w:val="20"/>
        </w:rPr>
        <w:t xml:space="preserve">the </w:t>
      </w:r>
      <w:r w:rsidRPr="00185373">
        <w:rPr>
          <w:rFonts w:ascii="Arial" w:hAnsi="Arial" w:cs="Arial"/>
          <w:sz w:val="18"/>
          <w:szCs w:val="20"/>
        </w:rPr>
        <w:t>combined dataset</w:t>
      </w:r>
      <w:r w:rsidR="00D07514">
        <w:rPr>
          <w:rFonts w:ascii="Arial" w:hAnsi="Arial" w:cs="Arial"/>
          <w:sz w:val="18"/>
          <w:szCs w:val="20"/>
        </w:rPr>
        <w:t>s</w:t>
      </w:r>
      <w:r w:rsidR="00185373" w:rsidRPr="00185373">
        <w:rPr>
          <w:rFonts w:ascii="Arial" w:hAnsi="Arial" w:cs="Arial"/>
          <w:sz w:val="18"/>
          <w:szCs w:val="20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346"/>
        <w:gridCol w:w="1885"/>
        <w:gridCol w:w="1218"/>
        <w:gridCol w:w="1275"/>
        <w:gridCol w:w="1017"/>
        <w:gridCol w:w="1623"/>
      </w:tblGrid>
      <w:tr w:rsidR="00F46D2F" w:rsidRPr="00572BD0" w14:paraId="7C70F415" w14:textId="77777777" w:rsidTr="00F46D2F">
        <w:trPr>
          <w:trHeight w:val="285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D009" w14:textId="77777777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66F" w14:textId="213DF780" w:rsidR="00F46D2F" w:rsidRPr="00185373" w:rsidRDefault="00F46D2F" w:rsidP="00185373">
            <w:pPr>
              <w:widowControl/>
              <w:ind w:left="3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b/>
                <w:bCs/>
                <w:color w:val="000000"/>
                <w:sz w:val="16"/>
                <w:szCs w:val="16"/>
              </w:rPr>
              <w:t>OR</w:t>
            </w:r>
            <w:r w:rsidRPr="00572BD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185373">
              <w:rPr>
                <w:rFonts w:ascii="Arial" w:eastAsia="Arial" w:hAnsi="Arial" w:cs="Arial" w:hint="eastAsia"/>
                <w:b/>
                <w:bCs/>
                <w:color w:val="000000"/>
                <w:sz w:val="16"/>
                <w:szCs w:val="16"/>
              </w:rPr>
              <w:t>95%CI</w:t>
            </w:r>
            <w:r w:rsidRPr="00572BD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A66A" w14:textId="06CE6B52" w:rsidR="00F46D2F" w:rsidRPr="00185373" w:rsidRDefault="00F46D2F" w:rsidP="00185373">
            <w:pPr>
              <w:widowControl/>
              <w:ind w:left="3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b/>
                <w:bCs/>
                <w:color w:val="000000"/>
                <w:sz w:val="16"/>
                <w:szCs w:val="16"/>
              </w:rPr>
              <w:t>P</w:t>
            </w:r>
            <w:r w:rsidRPr="00572BD0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5373">
              <w:rPr>
                <w:rFonts w:ascii="Arial" w:eastAsia="Arial" w:hAnsi="Arial" w:cs="Arial" w:hint="eastAsia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E6C2" w14:textId="77777777" w:rsidR="00F46D2F" w:rsidRPr="00185373" w:rsidRDefault="00F46D2F" w:rsidP="00185373">
            <w:pPr>
              <w:widowControl/>
              <w:ind w:left="3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_Hlk148201540"/>
            <w:r w:rsidRPr="00185373">
              <w:rPr>
                <w:rFonts w:ascii="Arial" w:eastAsia="Arial" w:hAnsi="Arial" w:cs="Arial" w:hint="eastAsia"/>
                <w:b/>
                <w:bCs/>
                <w:color w:val="000000"/>
                <w:sz w:val="16"/>
                <w:szCs w:val="16"/>
              </w:rPr>
              <w:t>MR-Egger</w:t>
            </w:r>
            <w:bookmarkEnd w:id="1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676F" w14:textId="77777777" w:rsidR="00F46D2F" w:rsidRPr="00185373" w:rsidRDefault="00F46D2F" w:rsidP="00185373">
            <w:pPr>
              <w:widowControl/>
              <w:ind w:left="3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b/>
                <w:bCs/>
                <w:color w:val="000000"/>
                <w:sz w:val="16"/>
                <w:szCs w:val="16"/>
              </w:rPr>
              <w:t>IVW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E7B0" w14:textId="77777777" w:rsidR="00F46D2F" w:rsidRPr="00185373" w:rsidRDefault="00F46D2F" w:rsidP="00185373">
            <w:pPr>
              <w:widowControl/>
              <w:ind w:left="3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b/>
                <w:bCs/>
                <w:color w:val="000000"/>
                <w:sz w:val="16"/>
                <w:szCs w:val="16"/>
              </w:rPr>
              <w:t>F-statistics</w:t>
            </w:r>
          </w:p>
        </w:tc>
      </w:tr>
      <w:tr w:rsidR="00F46D2F" w:rsidRPr="00185373" w14:paraId="123329A6" w14:textId="77777777" w:rsidTr="00F46D2F">
        <w:trPr>
          <w:trHeight w:val="285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C0D8" w14:textId="630B3B9F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Gluco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831A" w14:textId="614CB39A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8.5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1.04-69.2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455" w14:textId="77777777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6972" w14:textId="77777777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0.268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08B6" w14:textId="77777777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2733" w14:textId="77777777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47.97011</w:t>
            </w:r>
          </w:p>
        </w:tc>
      </w:tr>
      <w:tr w:rsidR="00F46D2F" w:rsidRPr="00185373" w14:paraId="5505A59A" w14:textId="77777777" w:rsidTr="00F46D2F">
        <w:trPr>
          <w:trHeight w:val="285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6FF0" w14:textId="7CE3ED59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3ACE" w14:textId="514C46F5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0.4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0.00-63.9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1C70" w14:textId="77777777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CF47" w14:textId="77777777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A16D" w14:textId="77777777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82C7" w14:textId="77777777" w:rsidR="00F46D2F" w:rsidRPr="00185373" w:rsidRDefault="00F46D2F" w:rsidP="00185373">
            <w:pP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85373">
              <w:rPr>
                <w:rFonts w:ascii="Arial" w:eastAsia="Arial" w:hAnsi="Arial" w:cs="Arial" w:hint="eastAsia"/>
                <w:color w:val="000000"/>
                <w:sz w:val="16"/>
                <w:szCs w:val="16"/>
              </w:rPr>
              <w:t>11.63585</w:t>
            </w:r>
          </w:p>
        </w:tc>
      </w:tr>
    </w:tbl>
    <w:p w14:paraId="01C0BBF3" w14:textId="03726107" w:rsidR="00185373" w:rsidRPr="00572BD0" w:rsidRDefault="00572BD0" w:rsidP="005C0774">
      <w:pPr>
        <w:rPr>
          <w:rFonts w:ascii="Arial" w:hAnsi="Arial" w:cs="Arial"/>
          <w:sz w:val="16"/>
          <w:szCs w:val="16"/>
        </w:rPr>
      </w:pPr>
      <w:r w:rsidRPr="00572BD0">
        <w:rPr>
          <w:rFonts w:ascii="Arial" w:hAnsi="Arial" w:cs="Arial"/>
          <w:i/>
          <w:iCs/>
          <w:sz w:val="16"/>
          <w:szCs w:val="16"/>
        </w:rPr>
        <w:t>CI</w:t>
      </w:r>
      <w:r w:rsidRPr="00572BD0">
        <w:rPr>
          <w:rFonts w:ascii="Arial" w:hAnsi="Arial" w:cs="Arial"/>
          <w:sz w:val="16"/>
          <w:szCs w:val="16"/>
        </w:rPr>
        <w:t xml:space="preserve"> conf</w:t>
      </w:r>
      <w:r>
        <w:rPr>
          <w:rFonts w:ascii="Arial" w:hAnsi="Arial" w:cs="Arial"/>
          <w:sz w:val="16"/>
          <w:szCs w:val="16"/>
        </w:rPr>
        <w:t>i</w:t>
      </w:r>
      <w:r w:rsidRPr="00572BD0">
        <w:rPr>
          <w:rFonts w:ascii="Arial" w:hAnsi="Arial" w:cs="Arial"/>
          <w:sz w:val="16"/>
          <w:szCs w:val="16"/>
        </w:rPr>
        <w:t xml:space="preserve">dence interval, </w:t>
      </w:r>
      <w:r w:rsidRPr="00572BD0">
        <w:rPr>
          <w:rFonts w:ascii="Arial" w:hAnsi="Arial" w:cs="Arial"/>
          <w:i/>
          <w:iCs/>
          <w:sz w:val="16"/>
          <w:szCs w:val="16"/>
        </w:rPr>
        <w:t>OR</w:t>
      </w:r>
      <w:r w:rsidRPr="00572BD0">
        <w:rPr>
          <w:rFonts w:ascii="Arial" w:hAnsi="Arial" w:cs="Arial"/>
          <w:sz w:val="16"/>
          <w:szCs w:val="16"/>
        </w:rPr>
        <w:t xml:space="preserve"> odds ratio</w:t>
      </w:r>
      <w:r>
        <w:rPr>
          <w:rFonts w:ascii="Arial" w:hAnsi="Arial" w:cs="Arial"/>
          <w:sz w:val="16"/>
          <w:szCs w:val="16"/>
        </w:rPr>
        <w:t xml:space="preserve">, </w:t>
      </w:r>
      <w:r w:rsidRPr="00572BD0">
        <w:rPr>
          <w:rFonts w:ascii="Arial" w:hAnsi="Arial" w:cs="Arial"/>
          <w:i/>
          <w:iCs/>
          <w:sz w:val="16"/>
          <w:szCs w:val="16"/>
        </w:rPr>
        <w:t>IVW</w:t>
      </w:r>
      <w:r>
        <w:rPr>
          <w:rFonts w:ascii="Arial" w:hAnsi="Arial" w:cs="Arial"/>
          <w:sz w:val="16"/>
          <w:szCs w:val="16"/>
        </w:rPr>
        <w:t xml:space="preserve"> </w:t>
      </w:r>
      <w:bookmarkStart w:id="2" w:name="_Hlk148201550"/>
      <w:r w:rsidRPr="00572BD0">
        <w:rPr>
          <w:rFonts w:ascii="Arial" w:hAnsi="Arial" w:cs="Arial"/>
          <w:sz w:val="16"/>
          <w:szCs w:val="16"/>
        </w:rPr>
        <w:t>inverse-variance weighted</w:t>
      </w:r>
      <w:bookmarkEnd w:id="2"/>
      <w:r>
        <w:rPr>
          <w:rFonts w:ascii="Arial" w:hAnsi="Arial" w:cs="Arial"/>
          <w:sz w:val="16"/>
          <w:szCs w:val="16"/>
        </w:rPr>
        <w:t>.</w:t>
      </w:r>
      <w:bookmarkEnd w:id="0"/>
    </w:p>
    <w:sectPr w:rsidR="00185373" w:rsidRPr="00572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98068" w14:textId="77777777" w:rsidR="00E25262" w:rsidRDefault="00E25262" w:rsidP="006732D1">
      <w:r>
        <w:separator/>
      </w:r>
    </w:p>
  </w:endnote>
  <w:endnote w:type="continuationSeparator" w:id="0">
    <w:p w14:paraId="108FF3C8" w14:textId="77777777" w:rsidR="00E25262" w:rsidRDefault="00E25262" w:rsidP="00673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7B731" w14:textId="77777777" w:rsidR="00E25262" w:rsidRDefault="00E25262" w:rsidP="006732D1">
      <w:r>
        <w:separator/>
      </w:r>
    </w:p>
  </w:footnote>
  <w:footnote w:type="continuationSeparator" w:id="0">
    <w:p w14:paraId="0DDF0680" w14:textId="77777777" w:rsidR="00E25262" w:rsidRDefault="00E25262" w:rsidP="00673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C41"/>
    <w:rsid w:val="000012CA"/>
    <w:rsid w:val="0000466B"/>
    <w:rsid w:val="000117DA"/>
    <w:rsid w:val="000256C5"/>
    <w:rsid w:val="000644D8"/>
    <w:rsid w:val="00073155"/>
    <w:rsid w:val="00083D2F"/>
    <w:rsid w:val="00084D8D"/>
    <w:rsid w:val="000A3963"/>
    <w:rsid w:val="000B3099"/>
    <w:rsid w:val="000B4211"/>
    <w:rsid w:val="000B69D0"/>
    <w:rsid w:val="000C426F"/>
    <w:rsid w:val="000C6104"/>
    <w:rsid w:val="000C7347"/>
    <w:rsid w:val="000C7511"/>
    <w:rsid w:val="000D1116"/>
    <w:rsid w:val="000E712B"/>
    <w:rsid w:val="000F1E95"/>
    <w:rsid w:val="000F597D"/>
    <w:rsid w:val="00103FF3"/>
    <w:rsid w:val="00130FB7"/>
    <w:rsid w:val="0013410F"/>
    <w:rsid w:val="00142FE5"/>
    <w:rsid w:val="00185373"/>
    <w:rsid w:val="001A1914"/>
    <w:rsid w:val="001B2A90"/>
    <w:rsid w:val="001C3F9B"/>
    <w:rsid w:val="001E4099"/>
    <w:rsid w:val="001E47C9"/>
    <w:rsid w:val="00220AB9"/>
    <w:rsid w:val="00231F81"/>
    <w:rsid w:val="00234735"/>
    <w:rsid w:val="002366EE"/>
    <w:rsid w:val="002921D4"/>
    <w:rsid w:val="002E4D29"/>
    <w:rsid w:val="002E6CB4"/>
    <w:rsid w:val="002F0B0C"/>
    <w:rsid w:val="0032428F"/>
    <w:rsid w:val="00331398"/>
    <w:rsid w:val="0033473F"/>
    <w:rsid w:val="00343EA7"/>
    <w:rsid w:val="00364397"/>
    <w:rsid w:val="003646E3"/>
    <w:rsid w:val="003A6A4F"/>
    <w:rsid w:val="003B16B6"/>
    <w:rsid w:val="003B1BB3"/>
    <w:rsid w:val="003C379E"/>
    <w:rsid w:val="003F694F"/>
    <w:rsid w:val="004222D7"/>
    <w:rsid w:val="00426D74"/>
    <w:rsid w:val="00440939"/>
    <w:rsid w:val="00465DFE"/>
    <w:rsid w:val="00473A89"/>
    <w:rsid w:val="00495842"/>
    <w:rsid w:val="00507EEE"/>
    <w:rsid w:val="00545DB5"/>
    <w:rsid w:val="00565FA0"/>
    <w:rsid w:val="00572BD0"/>
    <w:rsid w:val="00577C23"/>
    <w:rsid w:val="00596372"/>
    <w:rsid w:val="005C0774"/>
    <w:rsid w:val="005D5117"/>
    <w:rsid w:val="005E6F74"/>
    <w:rsid w:val="00600FBD"/>
    <w:rsid w:val="0061443C"/>
    <w:rsid w:val="006202E5"/>
    <w:rsid w:val="006230DD"/>
    <w:rsid w:val="00633357"/>
    <w:rsid w:val="00637446"/>
    <w:rsid w:val="00666DB4"/>
    <w:rsid w:val="00672CF1"/>
    <w:rsid w:val="006732D1"/>
    <w:rsid w:val="00687E67"/>
    <w:rsid w:val="006A11C5"/>
    <w:rsid w:val="006D0D5D"/>
    <w:rsid w:val="006D4BB6"/>
    <w:rsid w:val="006E4F83"/>
    <w:rsid w:val="006F4FE3"/>
    <w:rsid w:val="00711D41"/>
    <w:rsid w:val="00722943"/>
    <w:rsid w:val="007407F5"/>
    <w:rsid w:val="007619E5"/>
    <w:rsid w:val="00797FE2"/>
    <w:rsid w:val="007B5D61"/>
    <w:rsid w:val="007C23DF"/>
    <w:rsid w:val="007C5B75"/>
    <w:rsid w:val="007E6B8B"/>
    <w:rsid w:val="007F1635"/>
    <w:rsid w:val="0081146D"/>
    <w:rsid w:val="00815B26"/>
    <w:rsid w:val="00825F72"/>
    <w:rsid w:val="00826224"/>
    <w:rsid w:val="0083761A"/>
    <w:rsid w:val="00853788"/>
    <w:rsid w:val="008641C6"/>
    <w:rsid w:val="00864D29"/>
    <w:rsid w:val="00891051"/>
    <w:rsid w:val="0089774C"/>
    <w:rsid w:val="00927C24"/>
    <w:rsid w:val="00946661"/>
    <w:rsid w:val="0095117A"/>
    <w:rsid w:val="0095288E"/>
    <w:rsid w:val="00961619"/>
    <w:rsid w:val="00971F52"/>
    <w:rsid w:val="00983BB7"/>
    <w:rsid w:val="009878B8"/>
    <w:rsid w:val="009A369F"/>
    <w:rsid w:val="009D36F0"/>
    <w:rsid w:val="009F47C4"/>
    <w:rsid w:val="00A0032B"/>
    <w:rsid w:val="00A20A19"/>
    <w:rsid w:val="00A261C1"/>
    <w:rsid w:val="00A4138E"/>
    <w:rsid w:val="00A41D71"/>
    <w:rsid w:val="00A50CAB"/>
    <w:rsid w:val="00A674E8"/>
    <w:rsid w:val="00A779E4"/>
    <w:rsid w:val="00AA1F16"/>
    <w:rsid w:val="00B26035"/>
    <w:rsid w:val="00B32377"/>
    <w:rsid w:val="00B32C41"/>
    <w:rsid w:val="00B479BB"/>
    <w:rsid w:val="00B93C59"/>
    <w:rsid w:val="00BD08A3"/>
    <w:rsid w:val="00C04DD2"/>
    <w:rsid w:val="00C05A1C"/>
    <w:rsid w:val="00C13EFD"/>
    <w:rsid w:val="00C15ED8"/>
    <w:rsid w:val="00C17696"/>
    <w:rsid w:val="00C37CDF"/>
    <w:rsid w:val="00C77DC1"/>
    <w:rsid w:val="00C8171E"/>
    <w:rsid w:val="00CA6562"/>
    <w:rsid w:val="00CE35EC"/>
    <w:rsid w:val="00D03689"/>
    <w:rsid w:val="00D07514"/>
    <w:rsid w:val="00D25787"/>
    <w:rsid w:val="00D50652"/>
    <w:rsid w:val="00D651ED"/>
    <w:rsid w:val="00D66EE3"/>
    <w:rsid w:val="00D921FB"/>
    <w:rsid w:val="00DA3636"/>
    <w:rsid w:val="00DB353B"/>
    <w:rsid w:val="00DB71F5"/>
    <w:rsid w:val="00DC62DC"/>
    <w:rsid w:val="00E156A6"/>
    <w:rsid w:val="00E20937"/>
    <w:rsid w:val="00E25262"/>
    <w:rsid w:val="00E30D61"/>
    <w:rsid w:val="00E649B4"/>
    <w:rsid w:val="00E74DD4"/>
    <w:rsid w:val="00E77D62"/>
    <w:rsid w:val="00E91350"/>
    <w:rsid w:val="00EB4041"/>
    <w:rsid w:val="00ED17FA"/>
    <w:rsid w:val="00ED386A"/>
    <w:rsid w:val="00EE67BB"/>
    <w:rsid w:val="00F00C9B"/>
    <w:rsid w:val="00F02C97"/>
    <w:rsid w:val="00F24978"/>
    <w:rsid w:val="00F31572"/>
    <w:rsid w:val="00F4020A"/>
    <w:rsid w:val="00F43010"/>
    <w:rsid w:val="00F4652A"/>
    <w:rsid w:val="00F46D2F"/>
    <w:rsid w:val="00F65B73"/>
    <w:rsid w:val="00F879DE"/>
    <w:rsid w:val="00FC339F"/>
    <w:rsid w:val="00FD5BDB"/>
    <w:rsid w:val="00FE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D900EC"/>
  <w15:chartTrackingRefBased/>
  <w15:docId w15:val="{C15D4619-61AA-4F42-8AE4-FA541F723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41D7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32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3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32D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41D71"/>
    <w:rPr>
      <w:rFonts w:ascii="宋体" w:eastAsia="宋体" w:hAnsi="宋体" w:cs="宋体"/>
      <w:b/>
      <w:bCs/>
      <w:kern w:val="36"/>
      <w:sz w:val="48"/>
      <w:szCs w:val="48"/>
    </w:rPr>
  </w:style>
  <w:style w:type="character" w:styleId="a7">
    <w:name w:val="annotation reference"/>
    <w:basedOn w:val="a0"/>
    <w:uiPriority w:val="99"/>
    <w:semiHidden/>
    <w:unhideWhenUsed/>
    <w:rsid w:val="00927C2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27C2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27C24"/>
  </w:style>
  <w:style w:type="paragraph" w:styleId="aa">
    <w:name w:val="annotation subject"/>
    <w:basedOn w:val="a8"/>
    <w:next w:val="a8"/>
    <w:link w:val="ab"/>
    <w:uiPriority w:val="99"/>
    <w:semiHidden/>
    <w:unhideWhenUsed/>
    <w:rsid w:val="00927C2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27C24"/>
    <w:rPr>
      <w:b/>
      <w:bCs/>
    </w:rPr>
  </w:style>
  <w:style w:type="paragraph" w:styleId="ac">
    <w:name w:val="List Paragraph"/>
    <w:basedOn w:val="a"/>
    <w:uiPriority w:val="34"/>
    <w:qFormat/>
    <w:rsid w:val="006374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9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ai</dc:creator>
  <cp:keywords/>
  <dc:description/>
  <cp:lastModifiedBy>shuai wang</cp:lastModifiedBy>
  <cp:revision>95</cp:revision>
  <dcterms:created xsi:type="dcterms:W3CDTF">2023-05-01T16:26:00Z</dcterms:created>
  <dcterms:modified xsi:type="dcterms:W3CDTF">2023-12-0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9a60fee9691f99c789b28c1ce4a8951e25c3d1f1dd9b0cb9bd52965678e4b8</vt:lpwstr>
  </property>
</Properties>
</file>